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76D40" w14:textId="77777777" w:rsidR="00F54101" w:rsidRPr="00204836" w:rsidRDefault="00000000" w:rsidP="00F54101">
      <w:pPr>
        <w:bidi w:val="0"/>
        <w:spacing w:before="120"/>
        <w:jc w:val="center"/>
        <w:rPr>
          <w:b/>
          <w:bCs/>
          <w:sz w:val="36"/>
          <w:szCs w:val="36"/>
          <w:u w:val="single"/>
          <w:lang w:bidi="ar-EG"/>
        </w:rPr>
      </w:pPr>
      <w:r>
        <w:rPr>
          <w:rFonts w:cstheme="majorBidi"/>
          <w:noProof/>
          <w:sz w:val="36"/>
          <w:szCs w:val="36"/>
        </w:rPr>
        <w:pict w14:anchorId="0180D00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5.3pt;margin-top:27.9pt;width:178.4pt;height:63.45pt;z-index: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Ie8tAIAALoFAAAOAAAAZHJzL2Uyb0RvYy54bWysVG1vmzAQ/j5p/8Hyd8rLgAAqqdoQpknd&#10;i9TuBzhggjWwme0Eumr/fWeTpGmrSdM2PiDbd37unrvHd3k19R3aU6mY4Dn2LzyMKK9Ezfg2x1/v&#10;SyfBSGnCa9IJTnP8QBW+Wr59czkOGQ1EK7qaSgQgXGXjkONW6yFzXVW1tCfqQgyUg7ERsicatnLr&#10;1pKMgN53buB5sTsKWQ9SVFQpOC1mI15a/Kahlf7cNIpq1OUYctP2L+1/Y/7u8pJkW0mGllWHNMhf&#10;ZNETxiHoCaogmqCdZK+gelZJoUSjLyrRu6JpWEUtB2Djey/Y3LVkoJYLFEcNpzKp/wdbfdp/kYjV&#10;0LsYI0566NE9nTS6ERMKTHnGQWXgdTeAn57gGFwtVTXciuqbQlysWsK39FpKMbaU1JCeb266Z1dn&#10;HGVANuNHUUMYstPCAk2N7E3toBoI0KFND6fWmFQqOAyCOIoTMFVgi71FnEY2BMmOtwep9HsqemQW&#10;OZbQeotO9rdKm2xIdnQxwbgoWdfZ9nf82QE4zicQG64am8nCdvMx9dJ1sk5CJwzitRN6ReFcl6vQ&#10;iUt/ERXvitWq8H+auH6YtayuKTdhjsrywz/r3EHjsyZO2lKiY7WBMykpud2sOon2BJRd2u9QkDM3&#10;93katgjA5QUlPwi9myB1yjhZOGEZRk668BLH89ObNPbCNCzK55RuGaf/TgmNOU6jIJrF9Ftunv1e&#10;cyNZzzTMjo71OU5OTiQzElzz2rZWE9bN67NSmPSfSgHtPjbaCtZodFarnjYToBgVb0T9ANKVApQF&#10;IoSBB4tWyB8YjTA8cqy+74ikGHUfOMg/9cPQTBu7CaNFABt5btmcWwivACrHGqN5udLzhNoNkm1b&#10;iDQ/OC6u4ck0zKr5KavDQ4MBYUkdhpmZQOd76/U0cpe/AAAA//8DAFBLAwQUAAYACAAAACEAqtsN&#10;p94AAAAKAQAADwAAAGRycy9kb3ducmV2LnhtbEyPQU/CQBCF7yb+h82YeINdi1Ss3RKi8aoBhMTb&#10;0h3ahu5s011o/feOJzlO3pf3vsmXo2vFBfvQeNLwMFUgkEpvG6o0fG3fJwsQIRqypvWEGn4wwLK4&#10;vclNZv1Aa7xsYiW4hEJmNNQxdpmUoazRmTD1HRJnR987E/nsK2l7M3C5a2WiVCqdaYgXatPha43l&#10;aXN2GnYfx+/9o/qs3ty8G/yoJLlnqfX93bh6ARFxjP8w/OmzOhTsdPBnskG0GiZzlTKq4SmZgWBg&#10;ptIExIHJdKFAFrm8fqH4BQAA//8DAFBLAQItABQABgAIAAAAIQC2gziS/gAAAOEBAAATAAAAAAAA&#10;AAAAAAAAAAAAAABbQ29udGVudF9UeXBlc10ueG1sUEsBAi0AFAAGAAgAAAAhADj9If/WAAAAlAEA&#10;AAsAAAAAAAAAAAAAAAAALwEAAF9yZWxzLy5yZWxzUEsBAi0AFAAGAAgAAAAhAGwUh7y0AgAAugUA&#10;AA4AAAAAAAAAAAAAAAAALgIAAGRycy9lMm9Eb2MueG1sUEsBAi0AFAAGAAgAAAAhAKrbDafeAAAA&#10;CgEAAA8AAAAAAAAAAAAAAAAADgUAAGRycy9kb3ducmV2LnhtbFBLBQYAAAAABAAEAPMAAAAZBgAA&#10;AAA=&#10;" filled="f" stroked="f">
            <v:textbox>
              <w:txbxContent>
                <w:p w14:paraId="4E2E5900" w14:textId="77777777" w:rsidR="00F54101" w:rsidRPr="00204836" w:rsidRDefault="00F54101" w:rsidP="00F54101">
                  <w:pPr>
                    <w:spacing w:after="0" w:line="240" w:lineRule="auto"/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 w:rsidRPr="00204836">
                    <w:rPr>
                      <w:b/>
                      <w:bCs/>
                      <w:sz w:val="28"/>
                      <w:szCs w:val="28"/>
                    </w:rPr>
                    <w:t>(A)</w:t>
                  </w:r>
                </w:p>
                <w:p w14:paraId="63193F19" w14:textId="77777777" w:rsidR="00F54101" w:rsidRPr="00204836" w:rsidRDefault="001B6D54" w:rsidP="00F54101">
                  <w:pPr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204836">
                    <w:rPr>
                      <w:sz w:val="28"/>
                      <w:szCs w:val="28"/>
                    </w:rPr>
                    <w:t>H</w:t>
                  </w:r>
                  <w:r w:rsidRPr="00204836">
                    <w:rPr>
                      <w:sz w:val="28"/>
                      <w:szCs w:val="28"/>
                      <w:vertAlign w:val="subscript"/>
                    </w:rPr>
                    <w:t>2</w:t>
                  </w:r>
                  <w:r w:rsidRPr="00204836">
                    <w:rPr>
                      <w:sz w:val="28"/>
                      <w:szCs w:val="28"/>
                    </w:rPr>
                    <w:t>O</w:t>
                  </w:r>
                </w:p>
                <w:p w14:paraId="5A9683B6" w14:textId="77777777" w:rsidR="00F54101" w:rsidRPr="00204836" w:rsidRDefault="001B6D54" w:rsidP="001B6D54">
                  <w:pPr>
                    <w:spacing w:after="0" w:line="240" w:lineRule="auto"/>
                    <w:jc w:val="center"/>
                    <w:rPr>
                      <w:sz w:val="28"/>
                      <w:szCs w:val="28"/>
                    </w:rPr>
                  </w:pPr>
                  <w:r w:rsidRPr="00204836">
                    <w:rPr>
                      <w:sz w:val="28"/>
                      <w:szCs w:val="28"/>
                    </w:rPr>
                    <w:t>4</w:t>
                  </w:r>
                  <w:r w:rsidR="00F54101" w:rsidRPr="00204836">
                    <w:rPr>
                      <w:sz w:val="28"/>
                      <w:szCs w:val="28"/>
                    </w:rPr>
                    <w:t xml:space="preserve">00 </w:t>
                  </w:r>
                  <w:r w:rsidR="00F54101" w:rsidRPr="00204836">
                    <w:rPr>
                      <w:sz w:val="28"/>
                      <w:szCs w:val="28"/>
                      <w:vertAlign w:val="superscript"/>
                    </w:rPr>
                    <w:t>0</w:t>
                  </w:r>
                  <w:r w:rsidR="00204836" w:rsidRPr="00204836">
                    <w:rPr>
                      <w:sz w:val="28"/>
                      <w:szCs w:val="28"/>
                    </w:rPr>
                    <w:t>C</w:t>
                  </w:r>
                  <w:r w:rsidR="00F54101" w:rsidRPr="00204836">
                    <w:rPr>
                      <w:sz w:val="28"/>
                      <w:szCs w:val="28"/>
                    </w:rPr>
                    <w:t xml:space="preserve"> and 2</w:t>
                  </w:r>
                  <w:r w:rsidRPr="00204836">
                    <w:rPr>
                      <w:sz w:val="28"/>
                      <w:szCs w:val="28"/>
                    </w:rPr>
                    <w:t>4</w:t>
                  </w:r>
                  <w:r w:rsidR="00F54101" w:rsidRPr="00204836">
                    <w:rPr>
                      <w:sz w:val="28"/>
                      <w:szCs w:val="28"/>
                    </w:rPr>
                    <w:t>0 bars</w:t>
                  </w:r>
                </w:p>
              </w:txbxContent>
            </v:textbox>
          </v:shape>
        </w:pict>
      </w:r>
      <w:r w:rsidR="00F54101" w:rsidRPr="00204836">
        <w:rPr>
          <w:b/>
          <w:bCs/>
          <w:sz w:val="36"/>
          <w:szCs w:val="36"/>
          <w:u w:val="single"/>
          <w:lang w:bidi="ar-EG"/>
        </w:rPr>
        <w:t>Supplementary Figures</w:t>
      </w:r>
    </w:p>
    <w:p w14:paraId="733728A8" w14:textId="77777777" w:rsidR="00F54101" w:rsidRPr="00E71F1A" w:rsidRDefault="00000000" w:rsidP="00E71F1A">
      <w:pPr>
        <w:jc w:val="center"/>
        <w:rPr>
          <w:rFonts w:cstheme="majorBidi"/>
          <w:rtl/>
          <w:lang w:bidi="ar-EG"/>
        </w:rPr>
      </w:pPr>
      <w:r>
        <w:rPr>
          <w:rFonts w:cstheme="majorBidi"/>
          <w:noProof/>
          <w:rtl/>
        </w:rPr>
        <w:pict w14:anchorId="45BA4C9A">
          <v:shape id="Text Box 3" o:spid="_x0000_s1028" type="#_x0000_t202" style="position:absolute;left:0;text-align:left;margin-left:-31.45pt;margin-top:216.6pt;width:193.75pt;height:60.55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OA/uwIAAMEFAAAOAAAAZHJzL2Uyb0RvYy54bWysVNtunDAQfa/Uf7D8TrjEyy4obJUsS1Up&#10;vUhJP8ALZrEKNrW9C2nVf+/Y7C3JS9WWB+TL+MycmTNz827sWrRnSnMpMhxeBRgxUcqKi22Gvz4W&#10;3gIjbaioaCsFy/AT0/jd8u2bm6FPWSQb2VZMIQAROh36DDfG9Knv67JhHdVXsmcCLmupOmpgq7Z+&#10;pegA6F3rR0EQ+4NUVa9kybSG03y6xEuHX9esNJ/rWjOD2gxDbMb9lftv7N9f3tB0q2jf8PIQBv2L&#10;KDrKBTg9QeXUULRT/BVUx0sltazNVSk7X9Y1L5njAGzC4AWbh4b2zHGB5Oj+lCb9/2DLT/svCvEK&#10;aneNkaAd1OiRjQbdyRFd2/QMvU7B6qEHOzPCMZg6qrq/l+U3jYRcNVRs2a1ScmgYrSC80L70L55O&#10;ONqCbIaPsgI3dGekAxpr1dncQTYQoEOZnk6lsaGUcBiROIijGUYl3MXBbJ642vk0Pb7ulTbvmeyQ&#10;XWRYQekdOt3fa2OjoenRxDoTsuBt68rfimcHYDidgG94au9sFK6aP5MgWS/WC+KRKF57JMhz77ZY&#10;ES8uwvksv85Xqzz8Zf2GJG14VTFh3RyVFZI/q9xB45MmTtrSsuWVhbMhabXdrFqF9hSUXbjP5Rxu&#10;zmb+8zBcEoDLC0phRIK7KPGKeDH3SEFmXjIPFl4QJndJHJCE5MVzSvdcsH+nhIYMJzOoqaNzDvoF&#10;t8B9r7nRtOMGZkfLuwwvTkY0tRJci8qV1lDeTuuLVNjwz6mAch8L7QRrNTqp1Yyb0bVGdOyDjaye&#10;QMFKgsBApjD3YNFI9QOjAWZIhvX3HVUMo/aDgC5IQkLs0HEbMptHsFGXN5vLGypKgMqwwWharsw0&#10;qHa94tsGPE19J+QtdE7Nnahti01RHfoN5oTjdphpdhBd7p3VefIufwMAAP//AwBQSwMEFAAGAAgA&#10;AAAhALuu0/XgAAAACwEAAA8AAABkcnMvZG93bnJldi54bWxMj01PwzAMhu9I/IfISNy2hK6tttJ0&#10;QiCuTIwPiVvWeG1F41RNtpZ/P3OCmy0/ev285XZ2vTjjGDpPGu6WCgRS7W1HjYb3t+fFGkSIhqzp&#10;PaGGHwywra6vSlNYP9ErnvexERxCoTAa2hiHQspQt+hMWPoBiW9HPzoTeR0baUczcbjrZaJULp3p&#10;iD+0ZsDHFuvv/clp+Hg5fn2matc8uWyY/KwkuY3U+vZmfrgHEXGOfzD86rM6VOx08CeyQfQaFnmy&#10;YVRDmq15YGKVpDmIg4YsS1cgq1L+71BdAAAA//8DAFBLAQItABQABgAIAAAAIQC2gziS/gAAAOEB&#10;AAATAAAAAAAAAAAAAAAAAAAAAABbQ29udGVudF9UeXBlc10ueG1sUEsBAi0AFAAGAAgAAAAhADj9&#10;If/WAAAAlAEAAAsAAAAAAAAAAAAAAAAALwEAAF9yZWxzLy5yZWxzUEsBAi0AFAAGAAgAAAAhAIdU&#10;4D+7AgAAwQUAAA4AAAAAAAAAAAAAAAAALgIAAGRycy9lMm9Eb2MueG1sUEsBAi0AFAAGAAgAAAAh&#10;ALuu0/XgAAAACwEAAA8AAAAAAAAAAAAAAAAAFQUAAGRycy9kb3ducmV2LnhtbFBLBQYAAAAABAAE&#10;APMAAAAiBgAAAAA=&#10;" filled="f" stroked="f">
            <v:textbox>
              <w:txbxContent>
                <w:p w14:paraId="6D2819CC" w14:textId="77777777" w:rsidR="00E71F1A" w:rsidRPr="00204836" w:rsidRDefault="00F54101" w:rsidP="00E71F1A">
                  <w:pPr>
                    <w:bidi w:val="0"/>
                    <w:spacing w:after="0" w:line="240" w:lineRule="auto"/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 w:rsidRPr="00204836">
                    <w:rPr>
                      <w:b/>
                      <w:bCs/>
                      <w:sz w:val="28"/>
                      <w:szCs w:val="28"/>
                    </w:rPr>
                    <w:t>(B)</w:t>
                  </w:r>
                </w:p>
                <w:p w14:paraId="36729C4C" w14:textId="77777777" w:rsidR="00F54101" w:rsidRPr="00204836" w:rsidRDefault="00F54101" w:rsidP="001B6D54">
                  <w:pPr>
                    <w:spacing w:after="0" w:line="240" w:lineRule="auto"/>
                    <w:jc w:val="center"/>
                    <w:rPr>
                      <w:sz w:val="28"/>
                      <w:szCs w:val="28"/>
                      <w:rtl/>
                      <w:lang w:bidi="ar-EG"/>
                    </w:rPr>
                  </w:pPr>
                  <w:r w:rsidRPr="00204836">
                    <w:rPr>
                      <w:sz w:val="28"/>
                      <w:szCs w:val="28"/>
                    </w:rPr>
                    <w:t xml:space="preserve">0.05 M </w:t>
                  </w:r>
                  <w:r w:rsidR="001B6D54" w:rsidRPr="00204836">
                    <w:rPr>
                      <w:sz w:val="28"/>
                      <w:szCs w:val="28"/>
                    </w:rPr>
                    <w:t>Manganese nitrate</w:t>
                  </w:r>
                </w:p>
                <w:p w14:paraId="65E2ECBE" w14:textId="77777777" w:rsidR="00F54101" w:rsidRPr="00204836" w:rsidRDefault="00F54101" w:rsidP="00E71F1A">
                  <w:pPr>
                    <w:bidi w:val="0"/>
                    <w:spacing w:after="0" w:line="240" w:lineRule="auto"/>
                    <w:jc w:val="center"/>
                    <w:rPr>
                      <w:sz w:val="28"/>
                      <w:szCs w:val="28"/>
                      <w:rtl/>
                      <w:lang w:bidi="ar-EG"/>
                    </w:rPr>
                  </w:pPr>
                  <w:r w:rsidRPr="00204836">
                    <w:rPr>
                      <w:sz w:val="28"/>
                      <w:szCs w:val="28"/>
                    </w:rPr>
                    <w:t xml:space="preserve">25 </w:t>
                  </w:r>
                  <w:r w:rsidRPr="00204836">
                    <w:rPr>
                      <w:sz w:val="28"/>
                      <w:szCs w:val="28"/>
                      <w:vertAlign w:val="superscript"/>
                    </w:rPr>
                    <w:t>0</w:t>
                  </w:r>
                  <w:r w:rsidRPr="00204836">
                    <w:rPr>
                      <w:sz w:val="28"/>
                      <w:szCs w:val="28"/>
                    </w:rPr>
                    <w:t>C, 240 bars</w:t>
                  </w:r>
                </w:p>
              </w:txbxContent>
            </v:textbox>
          </v:shape>
        </w:pict>
      </w:r>
      <w:r w:rsidR="00BD7E96">
        <w:rPr>
          <w:rFonts w:cstheme="majorBidi"/>
          <w:noProof/>
          <w:rtl/>
        </w:rPr>
        <w:drawing>
          <wp:anchor distT="0" distB="0" distL="114300" distR="114300" simplePos="0" relativeHeight="251651584" behindDoc="0" locked="0" layoutInCell="1" allowOverlap="1" wp14:anchorId="17198D89" wp14:editId="4A577AB0">
            <wp:simplePos x="0" y="0"/>
            <wp:positionH relativeFrom="column">
              <wp:posOffset>4420235</wp:posOffset>
            </wp:positionH>
            <wp:positionV relativeFrom="paragraph">
              <wp:posOffset>425450</wp:posOffset>
            </wp:positionV>
            <wp:extent cx="1107440" cy="2179320"/>
            <wp:effectExtent l="19050" t="0" r="0" b="0"/>
            <wp:wrapNone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4722" t="8157" r="18994" b="1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7440" cy="2179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theme="majorBidi"/>
          <w:noProof/>
          <w:rtl/>
        </w:rPr>
        <w:pict w14:anchorId="190A9B7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" o:spid="_x0000_s1035" type="#_x0000_t32" style="position:absolute;left:0;text-align:left;margin-left:197.15pt;margin-top:127.3pt;width:149.85pt;height:102.1pt;flip:y;z-index:2516567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VVtRAIAAG4EAAAOAAAAZHJzL2Uyb0RvYy54bWysVFFv2yAQfp+0/4B4T2ynTppYcarKTvbS&#10;rZHa7Z0AttEwICBxomn/fQdJ03Z7mab5AR/m7rvv7j68vDv2Eh24dUKrEmfjFCOuqGZCtSX++rwZ&#10;zTFynihGpFa8xCfu8N3q44flYAo+0Z2WjFsEIMoVgylx570pksTRjvfEjbXhCg4bbXviYWvbhFky&#10;AHovk0mazpJBW2asptw5+FqfD/Eq4jcNp/6xaRz3SJYYuPm42rjuwpqslqRoLTGdoBca5B9Y9EQo&#10;SHqFqoknaG/FH1C9oFY73fgx1X2im0ZQHmuAarL0t2qeOmJ4rAWa48y1Te7/wdIvh61FgsHsphgp&#10;0sOM7vdex9ToNvRnMK4At0ptbaiQHtWTedD0u0NKVx1RLY/OzycDsVmISN6FhI0zkGU3fNYMfAjg&#10;x2YdG9ujRgrzLQQGcGgIOsbpnK7T4UePKHzMFulNugCWFM6yyWI2u43zS0gRgEK4sc5/4rpHwSix&#10;85aItvOVVgqUoO05CTk8OB9ovgaEYKU3QsooCKnQUOLFdDKNrJyWgoXD4OZsu6ukRQcCktpsUnhi&#10;zXDy1s3qvWIRrOOErS+2J0KCjXxslrcC2ic5Dtl6zjCSHG5RsM70pAoZoQFA+GKdVfVjkS7W8/U8&#10;H+WT2XqUp3U9ut9U+Wi2yW6n9U1dVXX2M5DP8qITjHEV+L8oPMv/TkGXu3bW5lXj10Yl79FjR4Hs&#10;yzuSjloI4z8LaafZaWtDdUEWIOrofLmA4da83Uev19/E6hcAAAD//wMAUEsDBBQABgAIAAAAIQAT&#10;X9LD4wAAAAsBAAAPAAAAZHJzL2Rvd25yZXYueG1sTI/LTsMwEEX3SPyDNUhsqtaheZCEOFUFQnSF&#10;oGXB0omnSSC2Q+y04e8ZVrAczdG95xabWffshKPrrBFwswqAoamt6kwj4O3wuEyBOS+Nkr01KOAb&#10;HWzKy4tC5sqezSue9r5hFGJcLgW03g85565uUUu3sgMa+h3tqKWnc2y4GuWZwnXP10GQcC07Qw2t&#10;HPC+xfpzP2kBt0dc2Hd8eP6K4ypbbD+edi9TKMT11by9A+Zx9n8w/OqTOpTkVNnJKMd6AWEWhYQK&#10;WMdRAoyIJItoXSUgitMUeFnw/xvKHwAAAP//AwBQSwECLQAUAAYACAAAACEAtoM4kv4AAADhAQAA&#10;EwAAAAAAAAAAAAAAAAAAAAAAW0NvbnRlbnRfVHlwZXNdLnhtbFBLAQItABQABgAIAAAAIQA4/SH/&#10;1gAAAJQBAAALAAAAAAAAAAAAAAAAAC8BAABfcmVscy8ucmVsc1BLAQItABQABgAIAAAAIQDCjVVt&#10;RAIAAG4EAAAOAAAAAAAAAAAAAAAAAC4CAABkcnMvZTJvRG9jLnhtbFBLAQItABQABgAIAAAAIQAT&#10;X9LD4wAAAAsBAAAPAAAAAAAAAAAAAAAAAJ4EAABkcnMvZG93bnJldi54bWxQSwUGAAAAAAQABADz&#10;AAAArgUAAAAA&#10;" strokecolor="red">
            <v:stroke endarrow="block"/>
          </v:shape>
        </w:pict>
      </w:r>
      <w:r>
        <w:rPr>
          <w:rFonts w:cstheme="majorBidi"/>
          <w:noProof/>
          <w:rtl/>
        </w:rPr>
        <w:pict w14:anchorId="46F9E7F0">
          <v:shape id="Text Box 5" o:spid="_x0000_s1027" type="#_x0000_t202" style="position:absolute;left:0;text-align:left;margin-left:30.55pt;margin-top:67.6pt;width:55.3pt;height:20.95pt;z-index:2516577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ls6uQIAAMAFAAAOAAAAZHJzL2Uyb0RvYy54bWysVNtunDAQfa/Uf7D8TrjUyy4obJQsS1Up&#10;vUhJP8ALZrEKNrW9C2nVf+/Y7C3JS9WWB2R7xsdnZs7M9c3YtWjPlOZSZDi8CjBiopQVF9sMf30s&#10;vAVG2lBR0VYKluEnpvHN8u2b66FPWSQb2VZMIQAROh36DDfG9Knv67JhHdVXsmcCjLVUHTWwVVu/&#10;UnQA9K71oyCI/UGqqleyZFrDaT4Z8dLh1zUrzee61sygNsPAzbi/cv+N/fvLa5puFe0bXh5o0L9g&#10;0VEu4NETVE4NRTvFX0F1vFRSy9pclbLzZV3zkrkYIJoweBHNQ0N75mKB5Oj+lCb9/2DLT/svCvEK&#10;akcwErSDGj2y0aA7OaKZTc/Q6xS8HnrwMyMcg6sLVff3svymkZCrhootu1VKDg2jFdAL7U3/4uqE&#10;oy3IZvgoK3iG7ox0QGOtOps7yAYCdCjT06k0lkoJh/MgeheCpQRTFMdB7Lj5ND1e7pU275nskF1k&#10;WEHlHTjd32tjydD06GLfErLgbeuq34pnB+A4ncDTcNXaLAlXzJ9JkKwX6wXxSBSvPRLkuXdbrIgX&#10;F+F8lr/LV6s8/GXfDUna8Kpiwj5zFFZI/qxwB4lPkjhJS8uWVxbOUtJqu1m1Cu0pCLtwn0s5WM5u&#10;/nMaLgkQy4uQwogEd1HiFfFi7pGCzLxkHiy8IEzukjggCcmL5yHdc8H+PSQ0ZDiZRbNJS2fSL2IL&#10;3Pc6Npp23MDoaHmX4cXJiaZWgWtRudIayttpfZEKS/+cCij3sdBOr1aik1jNuBmnzji2wUZWTyBg&#10;JUFgoEUYe7BopPqB0QAjJMP6+44qhlH7QUATJCEhdua4DZnNI9ioS8vm0kJFCVAZNhhNy5WZ5tSu&#10;V3zbwEtT2wl5C41Tcydq22ETq0O7wZhwsR1Gmp1Dl3vndR68y98AAAD//wMAUEsDBBQABgAIAAAA&#10;IQDK8Og73QAAAAoBAAAPAAAAZHJzL2Rvd25yZXYueG1sTI/LTsMwEEX3SPyDNUjsqO1CGwhxKgRi&#10;C2p5SOym8TSJiMdR7Dbh73FWsJvH0Z0zxWZynTjREFrPBvRCgSCuvG25NvD+9nx1CyJEZIudZzLw&#10;QwE25flZgbn1I2/ptIu1SCEccjTQxNjnUoaqIYdh4XvitDv4wWFM7VBLO+CYwl0nl0qtpcOW04UG&#10;e3psqPreHZ2Bj5fD1+eNeq2f3Kof/aQkuztpzOXF9HAPItIU/2CY9ZM6lMlp749sg+gMrLVOZJpf&#10;r5YgZiDTGYj9XGQaZFnI/y+UvwAAAP//AwBQSwECLQAUAAYACAAAACEAtoM4kv4AAADhAQAAEwAA&#10;AAAAAAAAAAAAAAAAAAAAW0NvbnRlbnRfVHlwZXNdLnhtbFBLAQItABQABgAIAAAAIQA4/SH/1gAA&#10;AJQBAAALAAAAAAAAAAAAAAAAAC8BAABfcmVscy8ucmVsc1BLAQItABQABgAIAAAAIQBeEls6uQIA&#10;AMAFAAAOAAAAAAAAAAAAAAAAAC4CAABkcnMvZTJvRG9jLnhtbFBLAQItABQABgAIAAAAIQDK8Og7&#10;3QAAAAoBAAAPAAAAAAAAAAAAAAAAABMFAABkcnMvZG93bnJldi54bWxQSwUGAAAAAAQABADzAAAA&#10;HQYAAAAA&#10;" filled="f" stroked="f">
            <v:textbox>
              <w:txbxContent>
                <w:p w14:paraId="3B3EF25B" w14:textId="77777777" w:rsidR="00F54101" w:rsidRPr="00BD7E96" w:rsidRDefault="00F54101" w:rsidP="00F54101">
                  <w:pPr>
                    <w:rPr>
                      <w:b/>
                      <w:bCs/>
                    </w:rPr>
                  </w:pPr>
                  <w:r w:rsidRPr="00BD7E96">
                    <w:rPr>
                      <w:b/>
                      <w:bCs/>
                    </w:rPr>
                    <w:t>Pump 1</w:t>
                  </w:r>
                </w:p>
              </w:txbxContent>
            </v:textbox>
          </v:shape>
        </w:pict>
      </w:r>
      <w:r>
        <w:rPr>
          <w:rFonts w:cstheme="majorBidi"/>
          <w:noProof/>
          <w:rtl/>
        </w:rPr>
        <w:pict w14:anchorId="7C43AA44">
          <v:shape id="Text Box 6" o:spid="_x0000_s1029" type="#_x0000_t202" style="position:absolute;left:0;text-align:left;margin-left:-3.7pt;margin-top:277.15pt;width:55.3pt;height:20.95pt;z-index:2516597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CgStwIAAMA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LMBK0gx49sNGgWzmi2JZn6HUKXvc9+JkRjsHVUdX9nSy/aiTkqqFiy26UkkPDaAXphfamf3Z1&#10;wtEWZDN8kBWEoTsjHdBYq87WDqqBAB3a9HhqjU2lhMN5EF2GYCnBFMVxEM9cBJoeL/dKm3dMdsgu&#10;Mqyg8w6c7u+0scnQ9OhiYwlZ8LZ13W/FswNwnE4gNFy1NpuEa+aPJEjWi/WCeCSK1x4J8ty7KVbE&#10;i4twPssv89UqD3/auCFJG15VTNgwR2GF5M8ad5D4JImTtLRseWXhbEpabTerVqE9BWEX7jsU5MzN&#10;f56GKwJweUEpjEhwGyVeES/mHinIzEvmwcILwuQ2iQOSkLx4TumOC/bvlNCQ4WQWzSYt/ZZb4L7X&#10;3GjacQOjo+VdhhcnJ5paBa5F5VprKG+n9VkpbPpPpYB2Hxvt9GolOonVjJvRvYxLG91qeSOrRxCw&#10;kiAw0CKMPVg0Un3HaIARkmH9bUcVw6h9L+ARJCEhdua4DZnNI9ioc8vm3EJFCVAZNhhNy5WZ5tSu&#10;V3zbQKTp2Ql5Aw+n5k7UT1kdnhuMCcftMNLsHDrfO6+nwbv8BQAA//8DAFBLAwQUAAYACAAAACEA&#10;HwxvTd4AAAAKAQAADwAAAGRycy9kb3ducmV2LnhtbEyPwU7DMAyG70i8Q2QkbltC1w5Wmk4IxBW0&#10;wSZx8xqvrWicqsnW8vZkJzja/vT7+4v1ZDtxpsG3jjXczRUI4sqZlmsNnx+vswcQPiAb7ByThh/y&#10;sC6vrwrMjRt5Q+dtqEUMYZ+jhiaEPpfSVw1Z9HPXE8fb0Q0WQxyHWpoBxxhuO5kotZQWW44fGuzp&#10;uaHqe3uyGnZvx699qt7rF5v1o5uUZLuSWt/eTE+PIAJN4Q+Gi35UhzI6HdyJjRedhtl9GkkNWZYu&#10;QFwAtUhAHOJmtUxAloX8X6H8BQAA//8DAFBLAQItABQABgAIAAAAIQC2gziS/gAAAOEBAAATAAAA&#10;AAAAAAAAAAAAAAAAAABbQ29udGVudF9UeXBlc10ueG1sUEsBAi0AFAAGAAgAAAAhADj9If/WAAAA&#10;lAEAAAsAAAAAAAAAAAAAAAAALwEAAF9yZWxzLy5yZWxzUEsBAi0AFAAGAAgAAAAhAIbIKBK3AgAA&#10;wAUAAA4AAAAAAAAAAAAAAAAALgIAAGRycy9lMm9Eb2MueG1sUEsBAi0AFAAGAAgAAAAhAB8Mb03e&#10;AAAACgEAAA8AAAAAAAAAAAAAAAAAEQUAAGRycy9kb3ducmV2LnhtbFBLBQYAAAAABAAEAPMAAAAc&#10;BgAAAAA=&#10;" filled="f" stroked="f">
            <v:textbox>
              <w:txbxContent>
                <w:p w14:paraId="6E072ED1" w14:textId="77777777" w:rsidR="00F54101" w:rsidRPr="00E71F1A" w:rsidRDefault="00F54101" w:rsidP="00F54101">
                  <w:pPr>
                    <w:bidi w:val="0"/>
                    <w:rPr>
                      <w:b/>
                      <w:bCs/>
                    </w:rPr>
                  </w:pPr>
                  <w:r w:rsidRPr="00E71F1A">
                    <w:rPr>
                      <w:b/>
                      <w:bCs/>
                    </w:rPr>
                    <w:t>Pump 2</w:t>
                  </w:r>
                </w:p>
              </w:txbxContent>
            </v:textbox>
          </v:shape>
        </w:pict>
      </w:r>
      <w:r>
        <w:rPr>
          <w:rFonts w:cstheme="majorBidi"/>
          <w:noProof/>
          <w:rtl/>
        </w:rPr>
        <w:pict w14:anchorId="4AE7E8DD">
          <v:oval id="Oval 4" o:spid="_x0000_s1030" style="position:absolute;left:0;text-align:left;margin-left:162.3pt;margin-top:216.6pt;width:34.85pt;height:45.7pt;z-index:2516608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s81egIAAP4EAAAOAAAAZHJzL2Uyb0RvYy54bWysVFFv2yAQfp+0/4B4T22ndpdYdaoqjqdJ&#10;3Vqp2w8ggGM0DAxInG7af9+BkyxZX6ZpfsAHBx/33X3H7d2+l2jHrRNaVTi7SjHiimom1KbCXz43&#10;kxlGzhPFiNSKV/iFO3y3ePvmdjAln+pOS8YtAhDlysFUuPPelEniaMd74q604QqcrbY98TC1m4RZ&#10;MgB6L5Npmt4kg7bMWE25c7Baj068iPhty6l/bFvHPZIVhth8HG0c12FMFrek3FhiOkEPYZB/iKIn&#10;QsGlJ6iaeIK2VryC6gW12unWX1HdJ7ptBeWRA7DJ0j/YPHfE8MgFkuPMKU3u/8HST7sniwSD2kF6&#10;FOmhRo87IlEeUjMYV8KOZ/NkAzlnHjT96pDSy46oDb+3Vg8dJwwCysL+5OJAmDg4itbDR80AmGy9&#10;jlnat7YPgMAf7WMxXk7F4HuPKCzm+bSYFxhRcBWz9Hoei5WQ8njYWOffc92jYFSYSymMC+kiJdk9&#10;OB/iIeVxV1hWuhFSxpJLhYYKz4tpEQ84LQULzkjTbtZLaRGkocJNk8IXyUECzrdZvVUsgoUUrA62&#10;J0KONlwuVcADRhDOwRpV8WOezlez1Syf5NOb1SRP63py3yzzyU2TvSvq63q5rLOfIbQsLzvBGFch&#10;uqNCs/zvFHDolVFbJ41esHCXZBv4XpNNLsOIiQVWx39kF2sfyj3Kxu/X+6irk5DWmr2AGKwemxAe&#10;DTA6bb9jNEADVth92xLLMZIfFAhqnuV56Ng4yYt3U5jYc8/63EMUBagKe4xGc+nHLt8aKzYd3JTF&#10;Qit9DyJsRVRHEOgY1UG60GSR0+FBCF18Po+7fj9bi18AAAD//wMAUEsDBBQABgAIAAAAIQDzy/rM&#10;4QAAAAsBAAAPAAAAZHJzL2Rvd25yZXYueG1sTI9dS8NAEEXfBf/DMoIvYjdmY9WYSRGxUgTBVvu+&#10;zY5JyH6E3W0b/73bJ30c7uHeM9ViMpodyIfeWYSbWQaMbONUb1uEr8/l9T2wEKVVUjtLCD8UYFGf&#10;n1WyVO5o13TYxJalEhtKidDFOJach6YjI8PMjWRT9u28kTGdvuXKy2MqN5rnWTbnRvY2LXRypOeO&#10;mmGzNwhX2/ePlyEsV1k/3HlN69e3fpsjXl5MT4/AIk3xD4aTflKHOjnt3N6qwDSCyIt5QhEKIXJg&#10;iRAPhQC2Q7g9Rbyu+P8f6l8AAAD//wMAUEsBAi0AFAAGAAgAAAAhALaDOJL+AAAA4QEAABMAAAAA&#10;AAAAAAAAAAAAAAAAAFtDb250ZW50X1R5cGVzXS54bWxQSwECLQAUAAYACAAAACEAOP0h/9YAAACU&#10;AQAACwAAAAAAAAAAAAAAAAAvAQAAX3JlbHMvLnJlbHNQSwECLQAUAAYACAAAACEAstLPNXoCAAD+&#10;BAAADgAAAAAAAAAAAAAAAAAuAgAAZHJzL2Uyb0RvYy54bWxQSwECLQAUAAYACAAAACEA88v6zOEA&#10;AAALAQAADwAAAAAAAAAAAAAAAADUBAAAZHJzL2Rvd25yZXYueG1sUEsFBgAAAAAEAAQA8wAAAOIF&#10;AAAAAA==&#10;" filled="f" strokecolor="red">
            <v:textbox>
              <w:txbxContent>
                <w:p w14:paraId="10FC2B39" w14:textId="77777777" w:rsidR="00F54101" w:rsidRPr="001A70C5" w:rsidRDefault="00F54101" w:rsidP="00F54101">
                  <w:pPr>
                    <w:spacing w:after="0"/>
                    <w:jc w:val="center"/>
                    <w:rPr>
                      <w:b/>
                      <w:bCs/>
                      <w:color w:val="FF0000"/>
                      <w:sz w:val="28"/>
                      <w:szCs w:val="28"/>
                    </w:rPr>
                  </w:pPr>
                  <w:r w:rsidRPr="001A70C5">
                    <w:rPr>
                      <w:b/>
                      <w:bCs/>
                      <w:color w:val="FF0000"/>
                      <w:sz w:val="28"/>
                      <w:szCs w:val="28"/>
                    </w:rPr>
                    <w:t>R</w:t>
                  </w:r>
                </w:p>
              </w:txbxContent>
            </v:textbox>
          </v:oval>
        </w:pict>
      </w:r>
      <w:r w:rsidR="00F54101">
        <w:rPr>
          <w:rFonts w:cstheme="majorBidi"/>
          <w:noProof/>
        </w:rPr>
        <w:drawing>
          <wp:inline distT="0" distB="0" distL="0" distR="0" wp14:anchorId="3DDD515C" wp14:editId="6E86FF8D">
            <wp:extent cx="4840029" cy="4210493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57" cy="4209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1FB157" w14:textId="77777777" w:rsidR="00E8628E" w:rsidRDefault="00F54101" w:rsidP="00204836">
      <w:pPr>
        <w:bidi w:val="0"/>
        <w:spacing w:line="360" w:lineRule="auto"/>
        <w:jc w:val="center"/>
        <w:rPr>
          <w:rFonts w:cstheme="majorBidi"/>
          <w:b/>
          <w:bCs/>
          <w:sz w:val="28"/>
          <w:szCs w:val="28"/>
        </w:rPr>
      </w:pPr>
      <w:r w:rsidRPr="00204836">
        <w:rPr>
          <w:rFonts w:cstheme="majorBidi"/>
          <w:b/>
          <w:bCs/>
          <w:sz w:val="28"/>
          <w:szCs w:val="28"/>
        </w:rPr>
        <w:t xml:space="preserve">Fig. S1: Schematic for Continuous hydrothermal synthesis of </w:t>
      </w:r>
      <w:r w:rsidR="001B6D54" w:rsidRPr="00204836">
        <w:rPr>
          <w:rFonts w:cstheme="majorBidi"/>
          <w:b/>
          <w:bCs/>
          <w:sz w:val="28"/>
          <w:szCs w:val="28"/>
        </w:rPr>
        <w:t>Mn</w:t>
      </w:r>
      <w:r w:rsidR="001B6D54" w:rsidRPr="00204836">
        <w:rPr>
          <w:rFonts w:cstheme="majorBidi"/>
          <w:b/>
          <w:bCs/>
          <w:sz w:val="28"/>
          <w:szCs w:val="28"/>
          <w:vertAlign w:val="subscript"/>
        </w:rPr>
        <w:t>2</w:t>
      </w:r>
      <w:r w:rsidR="001B6D54" w:rsidRPr="00204836">
        <w:rPr>
          <w:rFonts w:cstheme="majorBidi"/>
          <w:b/>
          <w:bCs/>
          <w:sz w:val="28"/>
          <w:szCs w:val="28"/>
        </w:rPr>
        <w:t>O</w:t>
      </w:r>
      <w:r w:rsidR="001B6D54" w:rsidRPr="00204836">
        <w:rPr>
          <w:rFonts w:cstheme="majorBidi"/>
          <w:b/>
          <w:bCs/>
          <w:sz w:val="28"/>
          <w:szCs w:val="28"/>
          <w:vertAlign w:val="subscript"/>
        </w:rPr>
        <w:t>3</w:t>
      </w:r>
      <w:r w:rsidRPr="00204836">
        <w:rPr>
          <w:rFonts w:cstheme="majorBidi"/>
          <w:b/>
          <w:bCs/>
          <w:sz w:val="28"/>
          <w:szCs w:val="28"/>
        </w:rPr>
        <w:t xml:space="preserve"> nano</w:t>
      </w:r>
      <w:r w:rsidR="001B6D54" w:rsidRPr="00204836">
        <w:rPr>
          <w:rFonts w:cstheme="majorBidi"/>
          <w:b/>
          <w:bCs/>
          <w:sz w:val="28"/>
          <w:szCs w:val="28"/>
        </w:rPr>
        <w:t>rods</w:t>
      </w:r>
    </w:p>
    <w:p w14:paraId="28E31745" w14:textId="77777777" w:rsidR="00405DE3" w:rsidRPr="00B052AA" w:rsidRDefault="00405DE3" w:rsidP="00405DE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lang w:bidi="ar-EG"/>
        </w:rPr>
      </w:pPr>
      <w:r w:rsidRPr="00B052AA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C06A8DA" wp14:editId="36888AF0">
            <wp:extent cx="5766615" cy="2268747"/>
            <wp:effectExtent l="19050" t="0" r="5535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326" cy="2278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00828A" w14:textId="77777777" w:rsidR="00405DE3" w:rsidRPr="00D3794A" w:rsidRDefault="00405DE3" w:rsidP="00405DE3">
      <w:pPr>
        <w:autoSpaceDE w:val="0"/>
        <w:autoSpaceDN w:val="0"/>
        <w:adjustRightInd w:val="0"/>
        <w:spacing w:after="0" w:line="240" w:lineRule="auto"/>
        <w:jc w:val="center"/>
        <w:rPr>
          <w:rFonts w:cstheme="majorBidi"/>
          <w:b/>
          <w:bCs/>
          <w:sz w:val="28"/>
          <w:szCs w:val="28"/>
        </w:rPr>
      </w:pPr>
      <w:r w:rsidRPr="00D3794A">
        <w:rPr>
          <w:rFonts w:cstheme="majorBidi"/>
          <w:b/>
          <w:bCs/>
          <w:sz w:val="28"/>
          <w:szCs w:val="28"/>
        </w:rPr>
        <w:t>Fig. S2: Elemental mapping using EDAX detector of Ag/Mn</w:t>
      </w:r>
      <w:r w:rsidRPr="00D3794A">
        <w:rPr>
          <w:rFonts w:cstheme="majorBidi"/>
          <w:b/>
          <w:bCs/>
          <w:sz w:val="28"/>
          <w:szCs w:val="28"/>
          <w:vertAlign w:val="subscript"/>
        </w:rPr>
        <w:t>2</w:t>
      </w:r>
      <w:r w:rsidRPr="00D3794A">
        <w:rPr>
          <w:rFonts w:cstheme="majorBidi"/>
          <w:b/>
          <w:bCs/>
          <w:sz w:val="28"/>
          <w:szCs w:val="28"/>
        </w:rPr>
        <w:t>O</w:t>
      </w:r>
      <w:r w:rsidRPr="00D3794A">
        <w:rPr>
          <w:rFonts w:cstheme="majorBidi"/>
          <w:b/>
          <w:bCs/>
          <w:sz w:val="28"/>
          <w:szCs w:val="28"/>
          <w:vertAlign w:val="subscript"/>
        </w:rPr>
        <w:t>3</w:t>
      </w:r>
    </w:p>
    <w:p w14:paraId="4D9CC51E" w14:textId="77777777" w:rsidR="00405DE3" w:rsidRPr="00204836" w:rsidRDefault="00405DE3" w:rsidP="00405DE3">
      <w:pPr>
        <w:bidi w:val="0"/>
        <w:spacing w:line="360" w:lineRule="auto"/>
        <w:jc w:val="center"/>
        <w:rPr>
          <w:rFonts w:cstheme="majorBidi"/>
          <w:b/>
          <w:bCs/>
          <w:sz w:val="28"/>
          <w:szCs w:val="28"/>
        </w:rPr>
      </w:pPr>
    </w:p>
    <w:p w14:paraId="1242F9B3" w14:textId="77777777" w:rsidR="001B6D54" w:rsidRDefault="001B6D54" w:rsidP="001B6D54">
      <w:pPr>
        <w:bidi w:val="0"/>
        <w:jc w:val="center"/>
        <w:rPr>
          <w:rFonts w:cstheme="majorBidi"/>
          <w:b/>
          <w:bCs/>
        </w:rPr>
      </w:pPr>
    </w:p>
    <w:p w14:paraId="2E720DC9" w14:textId="77777777" w:rsidR="001B6D54" w:rsidRDefault="001B6D54" w:rsidP="001B6D54">
      <w:pPr>
        <w:bidi w:val="0"/>
        <w:jc w:val="center"/>
        <w:rPr>
          <w:rFonts w:cstheme="majorBidi"/>
          <w:b/>
          <w:bCs/>
        </w:rPr>
      </w:pPr>
    </w:p>
    <w:p w14:paraId="6887B5FA" w14:textId="77777777" w:rsidR="00D110FD" w:rsidRPr="00E71F1A" w:rsidRDefault="00D110FD" w:rsidP="00D110FD">
      <w:pPr>
        <w:bidi w:val="0"/>
        <w:jc w:val="center"/>
        <w:rPr>
          <w:rFonts w:cstheme="majorBidi"/>
          <w:b/>
          <w:bCs/>
          <w:rtl/>
          <w:lang w:bidi="ar-EG"/>
        </w:rPr>
      </w:pPr>
    </w:p>
    <w:p w14:paraId="395D2F7B" w14:textId="77777777" w:rsidR="00350629" w:rsidRPr="008B0795" w:rsidRDefault="00350629" w:rsidP="00350629">
      <w:pPr>
        <w:pStyle w:val="ListParagraph"/>
        <w:spacing w:before="100" w:beforeAutospacing="1" w:line="240" w:lineRule="auto"/>
        <w:ind w:left="375"/>
        <w:rPr>
          <w:b/>
          <w:bCs/>
        </w:rPr>
      </w:pPr>
    </w:p>
    <w:p w14:paraId="46F35E98" w14:textId="77777777" w:rsidR="003B3D39" w:rsidRDefault="003B3D39" w:rsidP="00D110FD">
      <w:pPr>
        <w:bidi w:val="0"/>
        <w:jc w:val="center"/>
        <w:rPr>
          <w:b/>
          <w:bCs/>
        </w:rPr>
      </w:pPr>
    </w:p>
    <w:sectPr w:rsidR="003B3D39" w:rsidSect="00D110FD">
      <w:pgSz w:w="11906" w:h="16838"/>
      <w:pgMar w:top="993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0629"/>
    <w:rsid w:val="00022298"/>
    <w:rsid w:val="00047C6C"/>
    <w:rsid w:val="00062176"/>
    <w:rsid w:val="000C29AA"/>
    <w:rsid w:val="000F0BBE"/>
    <w:rsid w:val="0016482A"/>
    <w:rsid w:val="001A4A95"/>
    <w:rsid w:val="001B6D54"/>
    <w:rsid w:val="001D197B"/>
    <w:rsid w:val="001D6B65"/>
    <w:rsid w:val="00204836"/>
    <w:rsid w:val="00226F22"/>
    <w:rsid w:val="002C2623"/>
    <w:rsid w:val="00350629"/>
    <w:rsid w:val="003B3D39"/>
    <w:rsid w:val="003D2763"/>
    <w:rsid w:val="00405DE3"/>
    <w:rsid w:val="004D7B9E"/>
    <w:rsid w:val="005B0215"/>
    <w:rsid w:val="005C6352"/>
    <w:rsid w:val="006C6500"/>
    <w:rsid w:val="00721EFE"/>
    <w:rsid w:val="00736536"/>
    <w:rsid w:val="007A5005"/>
    <w:rsid w:val="0084675B"/>
    <w:rsid w:val="0088613A"/>
    <w:rsid w:val="008F1BE3"/>
    <w:rsid w:val="00913859"/>
    <w:rsid w:val="00A20C36"/>
    <w:rsid w:val="00A6127F"/>
    <w:rsid w:val="00AB1C99"/>
    <w:rsid w:val="00B14EBD"/>
    <w:rsid w:val="00BD7E96"/>
    <w:rsid w:val="00C0283C"/>
    <w:rsid w:val="00C312AF"/>
    <w:rsid w:val="00CC0657"/>
    <w:rsid w:val="00CD236E"/>
    <w:rsid w:val="00D110FD"/>
    <w:rsid w:val="00D3794A"/>
    <w:rsid w:val="00DF6AA0"/>
    <w:rsid w:val="00E46D7E"/>
    <w:rsid w:val="00E71F1A"/>
    <w:rsid w:val="00E8628E"/>
    <w:rsid w:val="00F0364F"/>
    <w:rsid w:val="00F15F8F"/>
    <w:rsid w:val="00F54101"/>
    <w:rsid w:val="00FC45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1" type="connector" idref="#AutoShape 7"/>
      </o:rules>
    </o:shapelayout>
  </w:shapeDefaults>
  <w:decimalSymbol w:val="."/>
  <w:listSeparator w:val=","/>
  <w14:docId w14:val="676F9A8C"/>
  <w15:docId w15:val="{281E642F-628A-4C9E-A21A-9E55C2FF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76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50629"/>
    <w:pPr>
      <w:bidi w:val="0"/>
      <w:spacing w:after="0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062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6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C6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4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hmed Elkhawaga</cp:lastModifiedBy>
  <cp:revision>2</cp:revision>
  <dcterms:created xsi:type="dcterms:W3CDTF">2024-06-10T13:45:00Z</dcterms:created>
  <dcterms:modified xsi:type="dcterms:W3CDTF">2024-06-10T13:45:00Z</dcterms:modified>
</cp:coreProperties>
</file>